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DCE" w:rsidRPr="00F46CD2" w:rsidRDefault="00E464AA" w:rsidP="008D147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</w:t>
      </w:r>
      <w:r w:rsidR="00BB5EE0">
        <w:rPr>
          <w:sz w:val="20"/>
          <w:szCs w:val="20"/>
          <w:lang w:val="en-US"/>
        </w:rPr>
        <w:t>S</w:t>
      </w:r>
      <w:r w:rsidR="008069DB">
        <w:rPr>
          <w:sz w:val="20"/>
          <w:szCs w:val="20"/>
          <w:lang w:val="en-US"/>
        </w:rPr>
        <w:t>6</w:t>
      </w:r>
      <w:r w:rsidR="005B087C" w:rsidRPr="00F46CD2">
        <w:rPr>
          <w:sz w:val="20"/>
          <w:szCs w:val="20"/>
          <w:lang w:val="en-US"/>
        </w:rPr>
        <w:t xml:space="preserve">. Pooled analysis of independent and joint effects of coffee drinking and </w:t>
      </w:r>
      <w:r w:rsidR="005B087C" w:rsidRPr="00227398">
        <w:rPr>
          <w:i/>
          <w:sz w:val="20"/>
          <w:szCs w:val="20"/>
          <w:lang w:val="en-US"/>
        </w:rPr>
        <w:t>GRIN2A</w:t>
      </w:r>
      <w:r w:rsidR="005B087C" w:rsidRPr="00F46CD2">
        <w:rPr>
          <w:sz w:val="20"/>
          <w:szCs w:val="20"/>
          <w:lang w:val="en-US"/>
        </w:rPr>
        <w:t>-rs4998386 for Parkinson’s disease: alternative definitions of coffee drinking.</w:t>
      </w:r>
    </w:p>
    <w:p w:rsidR="005B087C" w:rsidRPr="00F46CD2" w:rsidRDefault="005B087C" w:rsidP="005B087C">
      <w:pPr>
        <w:spacing w:after="0" w:line="240" w:lineRule="auto"/>
        <w:rPr>
          <w:sz w:val="20"/>
          <w:szCs w:val="20"/>
          <w:lang w:val="en-US"/>
        </w:rPr>
      </w:pPr>
    </w:p>
    <w:tbl>
      <w:tblPr>
        <w:tblW w:w="15824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6"/>
        <w:gridCol w:w="1136"/>
        <w:gridCol w:w="1476"/>
        <w:gridCol w:w="792"/>
        <w:gridCol w:w="160"/>
        <w:gridCol w:w="1477"/>
        <w:gridCol w:w="601"/>
        <w:gridCol w:w="160"/>
        <w:gridCol w:w="1477"/>
        <w:gridCol w:w="499"/>
        <w:gridCol w:w="160"/>
        <w:gridCol w:w="1477"/>
        <w:gridCol w:w="599"/>
        <w:gridCol w:w="160"/>
        <w:gridCol w:w="1593"/>
        <w:gridCol w:w="709"/>
        <w:gridCol w:w="160"/>
        <w:gridCol w:w="1473"/>
        <w:gridCol w:w="709"/>
      </w:tblGrid>
      <w:tr w:rsidR="005B087C" w:rsidRPr="00F46CD2" w:rsidTr="00885D2D">
        <w:trPr>
          <w:trHeight w:val="315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5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rance, De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mark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 Seattle-US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ochester-US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ooled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5B087C" w:rsidRPr="00F46CD2" w:rsidTr="00885D2D">
        <w:trPr>
          <w:trHeight w:val="315"/>
        </w:trPr>
        <w:tc>
          <w:tcPr>
            <w:tcW w:w="1006" w:type="dxa"/>
            <w:shd w:val="clear" w:color="auto" w:fill="auto"/>
            <w:noWrap/>
            <w:vAlign w:val="center"/>
          </w:tcPr>
          <w:tbl>
            <w:tblPr>
              <w:tblStyle w:val="Grilledutableau"/>
              <w:tblpPr w:leftFromText="141" w:rightFromText="141" w:vertAnchor="text" w:tblpY="1"/>
              <w:tblOverlap w:val="never"/>
              <w:tblW w:w="13012" w:type="dxa"/>
              <w:tblLayout w:type="fixed"/>
              <w:tblLook w:val="04A0"/>
            </w:tblPr>
            <w:tblGrid>
              <w:gridCol w:w="13012"/>
            </w:tblGrid>
            <w:tr w:rsidR="00355BA6" w:rsidRPr="00F46CD2" w:rsidTr="00000F8B">
              <w:trPr>
                <w:trHeight w:hRule="exact" w:val="284"/>
              </w:trPr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55BA6" w:rsidRPr="00F46CD2" w:rsidRDefault="00355BA6" w:rsidP="00355BA6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B7BF5">
                    <w:rPr>
                      <w:i/>
                      <w:sz w:val="20"/>
                      <w:szCs w:val="20"/>
                      <w:lang w:val="en-US"/>
                    </w:rPr>
                    <w:t>GRIN2A</w:t>
                  </w:r>
                  <w:r w:rsidRPr="00F46CD2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action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action</w:t>
            </w:r>
          </w:p>
        </w:tc>
        <w:tc>
          <w:tcPr>
            <w:tcW w:w="160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action</w:t>
            </w:r>
          </w:p>
        </w:tc>
      </w:tr>
      <w:tr w:rsidR="005B087C" w:rsidRPr="00F46CD2" w:rsidTr="00885D2D">
        <w:trPr>
          <w:trHeight w:val="315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rs4998386 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offe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="00720420"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="00720420" w:rsidRPr="00F46CD2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="00720420" w:rsidRPr="00F46CD2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="00720420" w:rsidRPr="00F46CD2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5B087C" w:rsidRPr="00F46CD2" w:rsidTr="00885D2D">
        <w:trPr>
          <w:trHeight w:val="300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76026F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  <w:t>Cupyears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B087C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5B087C" w:rsidRPr="00F46CD2" w:rsidRDefault="0076026F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gh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09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5B087C" w:rsidRPr="00F46CD2" w:rsidRDefault="005B087C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85D2D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eav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6 (0.66, 0.8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46CD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11 (0.73, 1.69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68, 0.88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885D2D" w:rsidRPr="00F46CD2" w:rsidRDefault="00885D2D" w:rsidP="004C3D9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46CD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" w:type="dxa"/>
            <w:vAlign w:val="center"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885D2D" w:rsidRPr="00F46CD2" w:rsidRDefault="00885D2D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AC76EB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gh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4 (0.78, 1.1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3 (0.38, 1.38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AC76EB" w:rsidRPr="00F46CD2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6, 1.10</w:t>
            </w:r>
            <w:r w:rsidR="00AC76EB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</w:t>
            </w:r>
            <w:r w:rsidR="00885D2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0" w:type="dxa"/>
            <w:vAlign w:val="center"/>
          </w:tcPr>
          <w:p w:rsidR="00AC76EB" w:rsidRPr="00F46CD2" w:rsidRDefault="00AC76EB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09" w:type="dxa"/>
            <w:vAlign w:val="center"/>
          </w:tcPr>
          <w:p w:rsidR="00AC76EB" w:rsidRPr="00F46CD2" w:rsidRDefault="00AC76EB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1C0AA2" w:rsidRPr="00885D2D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eav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0 (0.60, 3.1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11 (0.82, 1.51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34 (0.62, 2.86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66 (0.73, 3.76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1C0AA2" w:rsidRPr="00885D2D" w:rsidRDefault="00885D2D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D2D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85</w:t>
            </w:r>
            <w:r w:rsidR="001C0AA2" w:rsidRPr="00885D2D">
              <w:rPr>
                <w:color w:val="000000"/>
                <w:sz w:val="20"/>
                <w:szCs w:val="20"/>
                <w:lang w:val="en-US"/>
              </w:rPr>
              <w:t xml:space="preserve"> (0.6</w:t>
            </w:r>
            <w:r>
              <w:rPr>
                <w:color w:val="000000"/>
                <w:sz w:val="20"/>
                <w:szCs w:val="20"/>
                <w:lang w:val="en-US"/>
              </w:rPr>
              <w:t>8, 1.05</w:t>
            </w:r>
            <w:r w:rsidR="001C0AA2" w:rsidRPr="00885D2D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1C0AA2" w:rsidRPr="00885D2D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D2D">
              <w:rPr>
                <w:color w:val="000000"/>
                <w:sz w:val="20"/>
                <w:szCs w:val="20"/>
                <w:lang w:val="en-US"/>
              </w:rPr>
              <w:t>0.</w:t>
            </w:r>
            <w:r w:rsidR="00885D2D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0" w:type="dxa"/>
            <w:vAlign w:val="center"/>
          </w:tcPr>
          <w:p w:rsidR="001C0AA2" w:rsidRPr="00885D2D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73" w:type="dxa"/>
            <w:vAlign w:val="center"/>
          </w:tcPr>
          <w:p w:rsidR="001C0AA2" w:rsidRPr="00885D2D" w:rsidRDefault="003C5C5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9 (0.90, 1.59</w:t>
            </w:r>
            <w:r w:rsidR="001C0AA2" w:rsidRPr="00885D2D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:rsidR="001C0AA2" w:rsidRPr="00885D2D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D2D">
              <w:rPr>
                <w:color w:val="000000"/>
                <w:sz w:val="20"/>
                <w:szCs w:val="20"/>
                <w:lang w:val="en-US"/>
              </w:rPr>
              <w:t>0.2</w:t>
            </w:r>
            <w:r w:rsidR="003C5C5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866DF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5D2D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5D2D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85D2D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EBI</w:t>
            </w:r>
            <w:r w:rsidRPr="00885D2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D2D">
              <w:rPr>
                <w:color w:val="000000"/>
                <w:sz w:val="20"/>
                <w:szCs w:val="20"/>
                <w:lang w:val="en-US"/>
              </w:rPr>
              <w:t>1.11 (0.88, 1.40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D2D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93" w:type="dxa"/>
            <w:vAlign w:val="center"/>
          </w:tcPr>
          <w:p w:rsidR="00D866DF" w:rsidRPr="00885D2D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9" w:type="dxa"/>
            <w:vAlign w:val="center"/>
          </w:tcPr>
          <w:p w:rsidR="00D866DF" w:rsidRPr="00F26548" w:rsidRDefault="00D866DF" w:rsidP="00A420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60" w:type="dxa"/>
            <w:vAlign w:val="center"/>
          </w:tcPr>
          <w:p w:rsidR="00D866DF" w:rsidRPr="00F26548" w:rsidRDefault="00D866DF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1473" w:type="dxa"/>
            <w:vAlign w:val="center"/>
          </w:tcPr>
          <w:p w:rsidR="00D866DF" w:rsidRPr="00F26548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:rsidR="00D866DF" w:rsidRPr="00F26548" w:rsidRDefault="00D866DF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C0AA2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C0AA2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[0%,25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1C0AA2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0 (0.75, 1.0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3 (0.53, 1.61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1C0AA2" w:rsidRPr="00F46CD2" w:rsidRDefault="00B8099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4, 1.05</w:t>
            </w:r>
            <w:r w:rsidR="001C0AA2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</w:t>
            </w:r>
            <w:r w:rsidR="009667F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1C0AA2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7 (0.64, 0.9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21 (0.69, 2.12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1C0AA2" w:rsidRPr="00F46CD2" w:rsidRDefault="00B8099B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67, 0.95</w:t>
            </w:r>
            <w:r w:rsidR="001C0AA2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</w:t>
            </w:r>
            <w:r w:rsidR="009667F0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160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1C0AA2" w:rsidRPr="00F46CD2" w:rsidRDefault="001C0AA2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65 (0.54, 0.8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46CD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11 (0.62, 1.99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0.56, 0.81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4C3D9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46CD2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[0%,25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00 (0.76, 1.3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39 (0.57, 3.39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81, 1.37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1 (0.53, 0.9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9 (0.53, 1.19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15 (0.04, 0.57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11 (0.02, 0.53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(0.48, 0.84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(0.47, 1.01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9667F0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67F0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8 (0.58, 1.0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01 (0.67, 1.5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8 (0.38, 2.49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8 (0.18, 1.91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 (0.60, 1.05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65, 1.40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9667F0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67F0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0 (0.57, 1.1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21 (0.78, 1.89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47 (0.55, 3.92)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5 (0.31, 2.97)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64, 1.18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81, 1.83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:rsidR="009667F0" w:rsidRPr="009667F0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67F0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bal test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bal test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bal test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709" w:type="dxa"/>
            <w:vAlign w:val="center"/>
          </w:tcPr>
          <w:p w:rsidR="009667F0" w:rsidRPr="009667F0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9667F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55</w:t>
            </w: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F46CD2" w:rsidRDefault="009667F0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I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7 (0.60, 1.28)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A420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I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10 (0.79, 1.55)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A420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9667F0" w:rsidRPr="00F46CD2" w:rsidRDefault="009667F0" w:rsidP="00A420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I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10 (0.75, 1.60)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A420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667F0" w:rsidRPr="00F46CD2" w:rsidTr="00885D2D">
        <w:trPr>
          <w:trHeight w:val="300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I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bal test</w:t>
            </w:r>
            <w:r w:rsidRPr="00F46CD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F46CD2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BF7127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A420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667F0" w:rsidRPr="00BF7127" w:rsidRDefault="009667F0" w:rsidP="001C0AA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5B087C" w:rsidRPr="00F46CD2" w:rsidRDefault="005B087C" w:rsidP="005B087C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F46CD2">
        <w:rPr>
          <w:sz w:val="20"/>
          <w:szCs w:val="20"/>
          <w:vertAlign w:val="superscript"/>
          <w:lang w:val="en-US"/>
        </w:rPr>
        <w:t>a</w:t>
      </w:r>
      <w:proofErr w:type="spellEnd"/>
      <w:r w:rsidRPr="00F46CD2">
        <w:rPr>
          <w:sz w:val="20"/>
          <w:szCs w:val="20"/>
          <w:lang w:val="en-US"/>
        </w:rPr>
        <w:t xml:space="preserve"> Odds ratios (OR) and 95% confidence intervals computed using unconditional logistic regression and adjusted for </w:t>
      </w:r>
      <w:r w:rsidR="005D2EA1">
        <w:rPr>
          <w:sz w:val="20"/>
          <w:szCs w:val="20"/>
          <w:lang w:val="en-US"/>
        </w:rPr>
        <w:t>sex</w:t>
      </w:r>
      <w:r w:rsidRPr="00F46CD2">
        <w:rPr>
          <w:sz w:val="20"/>
          <w:szCs w:val="20"/>
          <w:lang w:val="en-US"/>
        </w:rPr>
        <w:t xml:space="preserve">, age in quartiles, ever </w:t>
      </w:r>
      <w:r w:rsidR="005D2EA1">
        <w:rPr>
          <w:sz w:val="20"/>
          <w:szCs w:val="20"/>
          <w:lang w:val="en-US"/>
        </w:rPr>
        <w:t xml:space="preserve">cigarette </w:t>
      </w:r>
      <w:r w:rsidRPr="00F46CD2">
        <w:rPr>
          <w:sz w:val="20"/>
          <w:szCs w:val="20"/>
          <w:lang w:val="en-US"/>
        </w:rPr>
        <w:t>smoking</w:t>
      </w:r>
      <w:r w:rsidR="001518D5">
        <w:rPr>
          <w:sz w:val="20"/>
          <w:szCs w:val="20"/>
          <w:lang w:val="en-US"/>
        </w:rPr>
        <w:t>,</w:t>
      </w:r>
      <w:r w:rsidRPr="00F46CD2">
        <w:rPr>
          <w:sz w:val="20"/>
          <w:szCs w:val="20"/>
          <w:lang w:val="en-US"/>
        </w:rPr>
        <w:t xml:space="preserve"> and </w:t>
      </w:r>
      <w:r w:rsidR="00A92696">
        <w:rPr>
          <w:sz w:val="20"/>
          <w:szCs w:val="20"/>
          <w:lang w:val="en-US"/>
        </w:rPr>
        <w:t>dataset</w:t>
      </w:r>
      <w:r w:rsidRPr="00F46CD2">
        <w:rPr>
          <w:sz w:val="20"/>
          <w:szCs w:val="20"/>
          <w:lang w:val="en-US"/>
        </w:rPr>
        <w:t>.</w:t>
      </w:r>
    </w:p>
    <w:p w:rsidR="005B087C" w:rsidRPr="00F46CD2" w:rsidRDefault="00720420" w:rsidP="005B087C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b</w:t>
      </w:r>
      <w:r w:rsidR="005B087C" w:rsidRPr="00F46CD2">
        <w:rPr>
          <w:sz w:val="20"/>
          <w:szCs w:val="20"/>
          <w:lang w:val="en-US"/>
        </w:rPr>
        <w:t xml:space="preserve"> Odds ratios (OR) and 95% confidence intervals computed using conditional logistic regression and adjusted for </w:t>
      </w:r>
      <w:r w:rsidR="00061537">
        <w:rPr>
          <w:sz w:val="20"/>
          <w:szCs w:val="20"/>
          <w:lang w:val="en-US"/>
        </w:rPr>
        <w:t>sex</w:t>
      </w:r>
      <w:r w:rsidR="005B087C" w:rsidRPr="00F46CD2">
        <w:rPr>
          <w:sz w:val="20"/>
          <w:szCs w:val="20"/>
          <w:lang w:val="en-US"/>
        </w:rPr>
        <w:t xml:space="preserve">, age in quartiles, and ever </w:t>
      </w:r>
      <w:r w:rsidR="00061537">
        <w:rPr>
          <w:sz w:val="20"/>
          <w:szCs w:val="20"/>
          <w:lang w:val="en-US"/>
        </w:rPr>
        <w:t xml:space="preserve">cigarette </w:t>
      </w:r>
      <w:r w:rsidR="005B087C" w:rsidRPr="00F46CD2">
        <w:rPr>
          <w:sz w:val="20"/>
          <w:szCs w:val="20"/>
          <w:lang w:val="en-US"/>
        </w:rPr>
        <w:t>smoking.</w:t>
      </w:r>
    </w:p>
    <w:p w:rsidR="00720420" w:rsidRPr="00F46CD2" w:rsidRDefault="00720420" w:rsidP="00720420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c</w:t>
      </w:r>
      <w:r w:rsidRPr="00F46CD2">
        <w:rPr>
          <w:sz w:val="20"/>
          <w:szCs w:val="20"/>
          <w:lang w:val="en-US"/>
        </w:rPr>
        <w:t xml:space="preserve"> </w:t>
      </w:r>
      <w:r w:rsidR="00B83FE1" w:rsidRPr="00B83FE1">
        <w:rPr>
          <w:sz w:val="20"/>
          <w:szCs w:val="20"/>
          <w:lang w:val="en-US"/>
        </w:rPr>
        <w:t>Odds ratios (OR) and 95% confidence intervals computed by pooling individual data from the matched and unmatched case-control analyses</w:t>
      </w:r>
      <w:r w:rsidR="00B83FE1" w:rsidRPr="00B83FE1">
        <w:rPr>
          <w:lang w:val="en-US"/>
        </w:rPr>
        <w:t xml:space="preserve"> </w:t>
      </w:r>
      <w:r w:rsidR="00B83FE1" w:rsidRPr="00B83FE1">
        <w:rPr>
          <w:sz w:val="20"/>
          <w:szCs w:val="20"/>
          <w:lang w:val="en-US"/>
        </w:rPr>
        <w:t xml:space="preserve">and adjusted for </w:t>
      </w:r>
      <w:r w:rsidR="00061537">
        <w:rPr>
          <w:sz w:val="20"/>
          <w:szCs w:val="20"/>
          <w:lang w:val="en-US"/>
        </w:rPr>
        <w:t>sex</w:t>
      </w:r>
      <w:r w:rsidR="00B83FE1" w:rsidRPr="00B83FE1">
        <w:rPr>
          <w:sz w:val="20"/>
          <w:szCs w:val="20"/>
          <w:lang w:val="en-US"/>
        </w:rPr>
        <w:t xml:space="preserve">, age in quartiles, ever cigarette smoking, and </w:t>
      </w:r>
      <w:r w:rsidR="00A92696">
        <w:rPr>
          <w:sz w:val="20"/>
          <w:szCs w:val="20"/>
          <w:lang w:val="en-US"/>
        </w:rPr>
        <w:t>dataset</w:t>
      </w:r>
      <w:r w:rsidRPr="00F46CD2">
        <w:rPr>
          <w:sz w:val="20"/>
          <w:szCs w:val="20"/>
          <w:lang w:val="en-US"/>
        </w:rPr>
        <w:t>.</w:t>
      </w:r>
    </w:p>
    <w:p w:rsidR="00720420" w:rsidRPr="00F46CD2" w:rsidRDefault="00720420" w:rsidP="005B087C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d</w:t>
      </w:r>
      <w:r w:rsidRPr="00F46CD2">
        <w:rPr>
          <w:sz w:val="20"/>
          <w:szCs w:val="20"/>
          <w:lang w:val="en-US"/>
        </w:rPr>
        <w:t xml:space="preserve"> </w:t>
      </w:r>
      <w:r w:rsidR="00A9349D" w:rsidRPr="00F46CD2">
        <w:rPr>
          <w:sz w:val="20"/>
          <w:szCs w:val="20"/>
          <w:lang w:val="en-US"/>
        </w:rPr>
        <w:t>EB</w:t>
      </w:r>
      <w:r w:rsidR="00CC4A70">
        <w:rPr>
          <w:sz w:val="20"/>
          <w:szCs w:val="20"/>
          <w:lang w:val="en-US"/>
        </w:rPr>
        <w:t>I, empirical Bayes interactio</w:t>
      </w:r>
      <w:r w:rsidR="00F91B5B">
        <w:rPr>
          <w:sz w:val="20"/>
          <w:szCs w:val="20"/>
          <w:lang w:val="en-US"/>
        </w:rPr>
        <w:t>n</w:t>
      </w:r>
      <w:r w:rsidR="00CC4A70">
        <w:rPr>
          <w:sz w:val="20"/>
          <w:szCs w:val="20"/>
          <w:lang w:val="en-US"/>
        </w:rPr>
        <w:t>: o</w:t>
      </w:r>
      <w:r w:rsidRPr="00F46CD2">
        <w:rPr>
          <w:sz w:val="20"/>
          <w:szCs w:val="20"/>
          <w:lang w:val="en-US"/>
        </w:rPr>
        <w:t>dds ratios (OR) and 95% confidence intervals computed using an empirical Bayes approach.</w:t>
      </w:r>
    </w:p>
    <w:p w:rsidR="00B729A0" w:rsidRPr="00F46CD2" w:rsidRDefault="005B087C" w:rsidP="00E02212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e</w:t>
      </w:r>
      <w:r w:rsidRPr="00F46CD2">
        <w:rPr>
          <w:sz w:val="20"/>
          <w:szCs w:val="20"/>
          <w:lang w:val="en-US"/>
        </w:rPr>
        <w:t xml:space="preserve"> Global test of interaction.</w:t>
      </w:r>
      <w:r w:rsidR="00E02212" w:rsidRPr="00F46CD2">
        <w:rPr>
          <w:sz w:val="20"/>
          <w:szCs w:val="20"/>
          <w:lang w:val="en-US"/>
        </w:rPr>
        <w:t xml:space="preserve"> </w:t>
      </w:r>
    </w:p>
    <w:sectPr w:rsidR="00B729A0" w:rsidRPr="00F46CD2" w:rsidSect="00E02212">
      <w:footerReference w:type="default" r:id="rId7"/>
      <w:pgSz w:w="16838" w:h="11906" w:orient="landscape"/>
      <w:pgMar w:top="1276" w:right="331" w:bottom="288" w:left="567" w:header="0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569" w:rsidRDefault="00792569" w:rsidP="00CE1F48">
      <w:pPr>
        <w:spacing w:after="0" w:line="240" w:lineRule="auto"/>
      </w:pPr>
      <w:r>
        <w:separator/>
      </w:r>
    </w:p>
  </w:endnote>
  <w:endnote w:type="continuationSeparator" w:id="0">
    <w:p w:rsidR="00792569" w:rsidRDefault="00792569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6"/>
        <w:szCs w:val="16"/>
      </w:rPr>
      <w:id w:val="1429776549"/>
      <w:docPartObj>
        <w:docPartGallery w:val="Page Numbers (Bottom of Page)"/>
        <w:docPartUnique/>
      </w:docPartObj>
    </w:sdtPr>
    <w:sdtContent>
      <w:p w:rsidR="00707E84" w:rsidRPr="00CE1F48" w:rsidRDefault="00EF73E2">
        <w:pPr>
          <w:pStyle w:val="Pieddepage"/>
          <w:jc w:val="right"/>
          <w:rPr>
            <w:sz w:val="16"/>
            <w:szCs w:val="16"/>
          </w:rPr>
        </w:pPr>
        <w:r w:rsidRPr="00CE1F48">
          <w:rPr>
            <w:sz w:val="16"/>
            <w:szCs w:val="16"/>
          </w:rPr>
          <w:fldChar w:fldCharType="begin"/>
        </w:r>
        <w:r w:rsidR="00707E84" w:rsidRPr="00CE1F48">
          <w:rPr>
            <w:sz w:val="16"/>
            <w:szCs w:val="16"/>
          </w:rPr>
          <w:instrText>PAGE   \* MERGEFORMAT</w:instrText>
        </w:r>
        <w:r w:rsidRPr="00CE1F48">
          <w:rPr>
            <w:sz w:val="16"/>
            <w:szCs w:val="16"/>
          </w:rPr>
          <w:fldChar w:fldCharType="separate"/>
        </w:r>
        <w:r w:rsidR="00227398">
          <w:rPr>
            <w:noProof/>
            <w:sz w:val="16"/>
            <w:szCs w:val="16"/>
          </w:rPr>
          <w:t>1</w:t>
        </w:r>
        <w:r w:rsidRPr="00CE1F48">
          <w:rPr>
            <w:sz w:val="16"/>
            <w:szCs w:val="16"/>
          </w:rPr>
          <w:fldChar w:fldCharType="end"/>
        </w:r>
      </w:p>
    </w:sdtContent>
  </w:sdt>
  <w:p w:rsidR="00707E84" w:rsidRDefault="00707E8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569" w:rsidRDefault="00792569" w:rsidP="00CE1F48">
      <w:pPr>
        <w:spacing w:after="0" w:line="240" w:lineRule="auto"/>
      </w:pPr>
      <w:r>
        <w:separator/>
      </w:r>
    </w:p>
  </w:footnote>
  <w:footnote w:type="continuationSeparator" w:id="0">
    <w:p w:rsidR="00792569" w:rsidRDefault="00792569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03FF1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1537"/>
    <w:rsid w:val="00067111"/>
    <w:rsid w:val="00074B37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01A4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18D5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27398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BA6"/>
    <w:rsid w:val="00355E68"/>
    <w:rsid w:val="0035635E"/>
    <w:rsid w:val="0035698B"/>
    <w:rsid w:val="0036177E"/>
    <w:rsid w:val="003723B9"/>
    <w:rsid w:val="0037520F"/>
    <w:rsid w:val="00380433"/>
    <w:rsid w:val="00386D8F"/>
    <w:rsid w:val="0038792A"/>
    <w:rsid w:val="003A51A0"/>
    <w:rsid w:val="003B05BE"/>
    <w:rsid w:val="003C11FA"/>
    <w:rsid w:val="003C5C50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3B47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2EA1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07C8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5A64"/>
    <w:rsid w:val="00746E0C"/>
    <w:rsid w:val="00751356"/>
    <w:rsid w:val="0076026F"/>
    <w:rsid w:val="00762171"/>
    <w:rsid w:val="007658BD"/>
    <w:rsid w:val="00765FC8"/>
    <w:rsid w:val="007663F3"/>
    <w:rsid w:val="007858AD"/>
    <w:rsid w:val="007902A6"/>
    <w:rsid w:val="00792569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0206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43A5"/>
    <w:rsid w:val="00A651E2"/>
    <w:rsid w:val="00A74AFC"/>
    <w:rsid w:val="00A768EC"/>
    <w:rsid w:val="00A81E9A"/>
    <w:rsid w:val="00A90D9D"/>
    <w:rsid w:val="00A92696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C038F6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71EBF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495A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1FE5"/>
    <w:rsid w:val="00DD292D"/>
    <w:rsid w:val="00DD4B4D"/>
    <w:rsid w:val="00DD647E"/>
    <w:rsid w:val="00DD6A43"/>
    <w:rsid w:val="00DD6F05"/>
    <w:rsid w:val="00DE6C6E"/>
    <w:rsid w:val="00DF233F"/>
    <w:rsid w:val="00DF3151"/>
    <w:rsid w:val="00DF4268"/>
    <w:rsid w:val="00DF5681"/>
    <w:rsid w:val="00E00A62"/>
    <w:rsid w:val="00E01E06"/>
    <w:rsid w:val="00E02212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692B"/>
    <w:rsid w:val="00ED1ED8"/>
    <w:rsid w:val="00ED2B1C"/>
    <w:rsid w:val="00ED5435"/>
    <w:rsid w:val="00ED5DD8"/>
    <w:rsid w:val="00EE2731"/>
    <w:rsid w:val="00EE5D4B"/>
    <w:rsid w:val="00EF5FC7"/>
    <w:rsid w:val="00EF69C5"/>
    <w:rsid w:val="00EF73E2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AF1FD5-E7BC-48A8-AE39-0CB6C2F3E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9</cp:revision>
  <dcterms:created xsi:type="dcterms:W3CDTF">2014-10-10T14:27:00Z</dcterms:created>
  <dcterms:modified xsi:type="dcterms:W3CDTF">2014-10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